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B931D" w14:textId="7C6F877F" w:rsidR="00C66AFA" w:rsidRPr="00C66AFA" w:rsidRDefault="00C66AFA" w:rsidP="00C66AFA">
      <w:pPr>
        <w:pStyle w:val="Caption"/>
        <w:keepNext/>
        <w:ind w:left="-810" w:right="-1060"/>
        <w:rPr>
          <w:b w:val="0"/>
          <w:color w:val="auto"/>
          <w:sz w:val="20"/>
          <w:szCs w:val="20"/>
        </w:rPr>
      </w:pPr>
      <w:r w:rsidRPr="00B835FC">
        <w:rPr>
          <w:color w:val="auto"/>
          <w:sz w:val="20"/>
          <w:szCs w:val="20"/>
        </w:rPr>
        <w:t>Table  S</w:t>
      </w:r>
      <w:r w:rsidR="00B835FC" w:rsidRPr="00B835FC">
        <w:rPr>
          <w:color w:val="auto"/>
          <w:sz w:val="20"/>
          <w:szCs w:val="20"/>
        </w:rPr>
        <w:t>5</w:t>
      </w:r>
      <w:r w:rsidRPr="00B835FC">
        <w:rPr>
          <w:b w:val="0"/>
          <w:color w:val="auto"/>
          <w:sz w:val="20"/>
          <w:szCs w:val="20"/>
        </w:rPr>
        <w:t xml:space="preserve">: </w:t>
      </w:r>
      <w:proofErr w:type="spellStart"/>
      <w:r w:rsidRPr="00B835FC">
        <w:rPr>
          <w:b w:val="0"/>
          <w:color w:val="auto"/>
          <w:sz w:val="20"/>
          <w:szCs w:val="20"/>
        </w:rPr>
        <w:t>Mean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± </w:t>
      </w:r>
      <w:proofErr w:type="spellStart"/>
      <w:r w:rsidRPr="00B835FC">
        <w:rPr>
          <w:b w:val="0"/>
          <w:color w:val="auto"/>
          <w:sz w:val="20"/>
          <w:szCs w:val="20"/>
        </w:rPr>
        <w:t>standard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deviation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of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phenotypic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traits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measured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for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r w:rsidR="00D916FA">
        <w:rPr>
          <w:b w:val="0"/>
          <w:color w:val="auto"/>
          <w:sz w:val="20"/>
          <w:szCs w:val="20"/>
        </w:rPr>
        <w:t>three</w:t>
      </w:r>
      <w:bookmarkStart w:id="0" w:name="_GoBack"/>
      <w:bookmarkEnd w:id="0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genotypes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(gen.) </w:t>
      </w:r>
      <w:proofErr w:type="spellStart"/>
      <w:r w:rsidRPr="00B835FC">
        <w:rPr>
          <w:b w:val="0"/>
          <w:color w:val="auto"/>
          <w:sz w:val="20"/>
          <w:szCs w:val="20"/>
        </w:rPr>
        <w:t>under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salt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and</w:t>
      </w:r>
      <w:proofErr w:type="spellEnd"/>
      <w:r w:rsidRPr="00B835FC">
        <w:rPr>
          <w:b w:val="0"/>
          <w:color w:val="auto"/>
          <w:sz w:val="20"/>
          <w:szCs w:val="20"/>
        </w:rPr>
        <w:t xml:space="preserve"> </w:t>
      </w:r>
      <w:proofErr w:type="spellStart"/>
      <w:r w:rsidRPr="00B835FC">
        <w:rPr>
          <w:b w:val="0"/>
          <w:color w:val="auto"/>
          <w:sz w:val="20"/>
          <w:szCs w:val="20"/>
        </w:rPr>
        <w:t>control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conditions</w:t>
      </w:r>
      <w:proofErr w:type="spellEnd"/>
      <w:r>
        <w:rPr>
          <w:b w:val="0"/>
          <w:color w:val="auto"/>
          <w:sz w:val="20"/>
          <w:szCs w:val="20"/>
        </w:rPr>
        <w:t xml:space="preserve"> in </w:t>
      </w:r>
      <w:proofErr w:type="spellStart"/>
      <w:r>
        <w:rPr>
          <w:b w:val="0"/>
          <w:color w:val="auto"/>
          <w:sz w:val="20"/>
          <w:szCs w:val="20"/>
        </w:rPr>
        <w:t>generation</w:t>
      </w:r>
      <w:proofErr w:type="spellEnd"/>
      <w:r>
        <w:rPr>
          <w:b w:val="0"/>
          <w:color w:val="auto"/>
          <w:sz w:val="20"/>
          <w:szCs w:val="20"/>
        </w:rPr>
        <w:t xml:space="preserve"> 3 (G3)</w:t>
      </w:r>
      <w:r w:rsidRPr="00A0222E">
        <w:rPr>
          <w:b w:val="0"/>
          <w:color w:val="auto"/>
          <w:sz w:val="20"/>
          <w:szCs w:val="20"/>
        </w:rPr>
        <w:t xml:space="preserve">. </w:t>
      </w:r>
      <w:r>
        <w:rPr>
          <w:b w:val="0"/>
          <w:color w:val="auto"/>
          <w:sz w:val="20"/>
          <w:szCs w:val="20"/>
        </w:rPr>
        <w:t>SSS</w:t>
      </w:r>
      <w:r w:rsidRPr="00A0222E">
        <w:rPr>
          <w:b w:val="0"/>
          <w:color w:val="auto"/>
          <w:sz w:val="20"/>
          <w:szCs w:val="20"/>
        </w:rPr>
        <w:t xml:space="preserve">: </w:t>
      </w:r>
      <w:r>
        <w:rPr>
          <w:b w:val="0"/>
          <w:color w:val="auto"/>
          <w:sz w:val="20"/>
          <w:szCs w:val="20"/>
        </w:rPr>
        <w:t>G1,</w:t>
      </w:r>
      <w:r w:rsidRPr="00A0222E">
        <w:rPr>
          <w:b w:val="0"/>
          <w:color w:val="auto"/>
          <w:sz w:val="20"/>
          <w:szCs w:val="20"/>
        </w:rPr>
        <w:t xml:space="preserve"> G2 </w:t>
      </w:r>
      <w:proofErr w:type="spellStart"/>
      <w:r w:rsidRPr="00A0222E">
        <w:rPr>
          <w:b w:val="0"/>
          <w:color w:val="auto"/>
          <w:sz w:val="20"/>
          <w:szCs w:val="20"/>
        </w:rPr>
        <w:t>an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G3 </w:t>
      </w:r>
      <w:proofErr w:type="spellStart"/>
      <w:r>
        <w:rPr>
          <w:b w:val="0"/>
          <w:color w:val="auto"/>
          <w:sz w:val="20"/>
          <w:szCs w:val="20"/>
        </w:rPr>
        <w:t>salt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treated</w:t>
      </w:r>
      <w:proofErr w:type="spellEnd"/>
      <w:r w:rsidRPr="00A0222E">
        <w:rPr>
          <w:b w:val="0"/>
          <w:color w:val="auto"/>
          <w:sz w:val="20"/>
          <w:szCs w:val="20"/>
        </w:rPr>
        <w:t>; CC</w:t>
      </w:r>
      <w:r>
        <w:rPr>
          <w:b w:val="0"/>
          <w:color w:val="auto"/>
          <w:sz w:val="20"/>
          <w:szCs w:val="20"/>
        </w:rPr>
        <w:t>S</w:t>
      </w:r>
      <w:r w:rsidRPr="00A0222E">
        <w:rPr>
          <w:b w:val="0"/>
          <w:color w:val="auto"/>
          <w:sz w:val="20"/>
          <w:szCs w:val="20"/>
        </w:rPr>
        <w:t xml:space="preserve">: G1 </w:t>
      </w:r>
      <w:proofErr w:type="spellStart"/>
      <w:r w:rsidRPr="00A0222E">
        <w:rPr>
          <w:b w:val="0"/>
          <w:color w:val="auto"/>
          <w:sz w:val="20"/>
          <w:szCs w:val="20"/>
        </w:rPr>
        <w:t>an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G2 </w:t>
      </w:r>
      <w:proofErr w:type="spellStart"/>
      <w:r w:rsidRPr="00A0222E">
        <w:rPr>
          <w:b w:val="0"/>
          <w:color w:val="auto"/>
          <w:sz w:val="20"/>
          <w:szCs w:val="20"/>
        </w:rPr>
        <w:t>control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treate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, G3 </w:t>
      </w:r>
      <w:proofErr w:type="spellStart"/>
      <w:r>
        <w:rPr>
          <w:b w:val="0"/>
          <w:color w:val="auto"/>
          <w:sz w:val="20"/>
          <w:szCs w:val="20"/>
        </w:rPr>
        <w:t>salt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>
        <w:rPr>
          <w:b w:val="0"/>
          <w:color w:val="auto"/>
          <w:sz w:val="20"/>
          <w:szCs w:val="20"/>
        </w:rPr>
        <w:t>treated</w:t>
      </w:r>
      <w:proofErr w:type="spellEnd"/>
      <w:r>
        <w:rPr>
          <w:b w:val="0"/>
          <w:color w:val="auto"/>
          <w:sz w:val="20"/>
          <w:szCs w:val="20"/>
        </w:rPr>
        <w:t>; SS</w:t>
      </w:r>
      <w:r w:rsidRPr="00A0222E">
        <w:rPr>
          <w:b w:val="0"/>
          <w:color w:val="auto"/>
          <w:sz w:val="20"/>
          <w:szCs w:val="20"/>
        </w:rPr>
        <w:t xml:space="preserve">C: G1 </w:t>
      </w:r>
      <w:proofErr w:type="spellStart"/>
      <w:r w:rsidRPr="00A0222E">
        <w:rPr>
          <w:b w:val="0"/>
          <w:color w:val="auto"/>
          <w:sz w:val="20"/>
          <w:szCs w:val="20"/>
        </w:rPr>
        <w:t>an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G2 </w:t>
      </w:r>
      <w:proofErr w:type="spellStart"/>
      <w:r>
        <w:rPr>
          <w:b w:val="0"/>
          <w:color w:val="auto"/>
          <w:sz w:val="20"/>
          <w:szCs w:val="20"/>
        </w:rPr>
        <w:t>salt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treate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, G3 </w:t>
      </w:r>
      <w:proofErr w:type="spellStart"/>
      <w:r w:rsidRPr="00A0222E">
        <w:rPr>
          <w:b w:val="0"/>
          <w:color w:val="auto"/>
          <w:sz w:val="20"/>
          <w:szCs w:val="20"/>
        </w:rPr>
        <w:t>control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trea</w:t>
      </w:r>
      <w:r>
        <w:rPr>
          <w:b w:val="0"/>
          <w:color w:val="auto"/>
          <w:sz w:val="20"/>
          <w:szCs w:val="20"/>
        </w:rPr>
        <w:t>ted</w:t>
      </w:r>
      <w:proofErr w:type="spellEnd"/>
      <w:r>
        <w:rPr>
          <w:b w:val="0"/>
          <w:color w:val="auto"/>
          <w:sz w:val="20"/>
          <w:szCs w:val="20"/>
        </w:rPr>
        <w:t xml:space="preserve">, CCC: G1, G2 </w:t>
      </w:r>
      <w:proofErr w:type="spellStart"/>
      <w:r>
        <w:rPr>
          <w:b w:val="0"/>
          <w:color w:val="auto"/>
          <w:sz w:val="20"/>
          <w:szCs w:val="20"/>
        </w:rPr>
        <w:t>and</w:t>
      </w:r>
      <w:proofErr w:type="spellEnd"/>
      <w:r>
        <w:rPr>
          <w:b w:val="0"/>
          <w:color w:val="auto"/>
          <w:sz w:val="20"/>
          <w:szCs w:val="20"/>
        </w:rPr>
        <w:t xml:space="preserve"> G3 </w:t>
      </w:r>
      <w:proofErr w:type="spellStart"/>
      <w:r>
        <w:rPr>
          <w:b w:val="0"/>
          <w:color w:val="auto"/>
          <w:sz w:val="20"/>
          <w:szCs w:val="20"/>
        </w:rPr>
        <w:t>control</w:t>
      </w:r>
      <w:proofErr w:type="spellEnd"/>
      <w:r>
        <w:rPr>
          <w:b w:val="0"/>
          <w:color w:val="auto"/>
          <w:sz w:val="20"/>
          <w:szCs w:val="20"/>
        </w:rPr>
        <w:t xml:space="preserve"> </w:t>
      </w:r>
      <w:proofErr w:type="spellStart"/>
      <w:r>
        <w:rPr>
          <w:b w:val="0"/>
          <w:color w:val="auto"/>
          <w:sz w:val="20"/>
          <w:szCs w:val="20"/>
        </w:rPr>
        <w:t>treated</w:t>
      </w:r>
      <w:proofErr w:type="spellEnd"/>
      <w:r>
        <w:rPr>
          <w:b w:val="0"/>
          <w:color w:val="auto"/>
          <w:sz w:val="20"/>
          <w:szCs w:val="20"/>
        </w:rPr>
        <w:t xml:space="preserve">. </w:t>
      </w:r>
    </w:p>
    <w:tbl>
      <w:tblPr>
        <w:tblW w:w="10257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447"/>
        <w:gridCol w:w="2592"/>
        <w:gridCol w:w="828"/>
        <w:gridCol w:w="270"/>
        <w:gridCol w:w="720"/>
        <w:gridCol w:w="810"/>
        <w:gridCol w:w="336"/>
        <w:gridCol w:w="654"/>
        <w:gridCol w:w="810"/>
        <w:gridCol w:w="336"/>
        <w:gridCol w:w="654"/>
        <w:gridCol w:w="810"/>
        <w:gridCol w:w="336"/>
        <w:gridCol w:w="654"/>
      </w:tblGrid>
      <w:tr w:rsidR="00E45D27" w:rsidRPr="003363FA" w14:paraId="1749767C" w14:textId="77777777" w:rsidTr="00E45D27">
        <w:trPr>
          <w:trHeight w:val="300"/>
        </w:trPr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B7C4D4" w14:textId="77777777" w:rsidR="00E45D27" w:rsidRPr="003363FA" w:rsidRDefault="00E45D27" w:rsidP="00E45D27">
            <w:pPr>
              <w:tabs>
                <w:tab w:val="left" w:pos="-720"/>
                <w:tab w:val="left" w:pos="90"/>
              </w:tabs>
              <w:ind w:left="-180" w:firstLine="180"/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Gen.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06FE9D" w14:textId="77777777" w:rsidR="00E45D27" w:rsidRPr="003363FA" w:rsidRDefault="00E45D27" w:rsidP="00895F0E">
            <w:pPr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Phenotypic trait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2A1C8" w14:textId="77777777" w:rsidR="00E45D27" w:rsidRPr="003363FA" w:rsidRDefault="00C66AFA" w:rsidP="00895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SSS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39D7" w14:textId="77777777" w:rsidR="00E45D27" w:rsidRPr="003363FA" w:rsidRDefault="00E45D27" w:rsidP="00C66AF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CC</w:t>
            </w:r>
            <w:r w:rsidR="00C66A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D230" w14:textId="77777777" w:rsidR="00E45D27" w:rsidRPr="003363FA" w:rsidRDefault="00C66AFA" w:rsidP="00895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SS</w:t>
            </w:r>
            <w:r w:rsidR="00E45D27"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302F" w14:textId="77777777" w:rsidR="00E45D27" w:rsidRPr="003363FA" w:rsidRDefault="00E45D27" w:rsidP="00895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CCC</w:t>
            </w:r>
          </w:p>
        </w:tc>
      </w:tr>
      <w:tr w:rsidR="00E45D27" w:rsidRPr="00917EE0" w14:paraId="4A12DCCF" w14:textId="77777777" w:rsidTr="00E45D27">
        <w:trPr>
          <w:trHeight w:val="30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32CD0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ol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B297D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2 weeks [mm]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A3790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1.81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BCF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CA2AD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66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DB9B9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50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670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96F3C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26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11F60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96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25E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249E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48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A3E5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217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9EF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1298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317</w:t>
            </w:r>
          </w:p>
        </w:tc>
      </w:tr>
      <w:tr w:rsidR="00E45D27" w:rsidRPr="00917EE0" w14:paraId="5B10597A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ADD6F3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1C1BBE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2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611E5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37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DD5D30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0DDB8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ABD36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7D954C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6520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D49F9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9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3FA682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A57E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B8B3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04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C699E4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E9814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331</w:t>
            </w:r>
          </w:p>
        </w:tc>
      </w:tr>
      <w:tr w:rsidR="00E45D27" w:rsidRPr="00917EE0" w14:paraId="261FADC7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5865F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40B751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3 weeks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C558D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1.68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DEF308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6DE1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.81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22701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4.7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6341A5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E38DF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60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C9269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4.7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2D9AEF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192FB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90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4842F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2.0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03ED70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AF4D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.919</w:t>
            </w:r>
          </w:p>
        </w:tc>
      </w:tr>
      <w:tr w:rsidR="00E45D27" w:rsidRPr="00917EE0" w14:paraId="1C65F18A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5A84AF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A0FBCD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3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E8B33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25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730840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6A13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91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A49C0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9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90327A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489A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1CC0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1.1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E2CBB6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1F15B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920F6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.91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267075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2662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372</w:t>
            </w:r>
          </w:p>
        </w:tc>
      </w:tr>
      <w:tr w:rsidR="00E45D27" w:rsidRPr="00917EE0" w14:paraId="35FA5F3A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EFFFEC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9AA78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4D9E1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6.87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2B7237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D9365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30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07AAB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5.7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F2BFA0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24B5F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04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64A3A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1.8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BE669D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7693A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50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0C2D6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1.08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7360B2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5B48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204</w:t>
            </w:r>
          </w:p>
        </w:tc>
      </w:tr>
      <w:tr w:rsidR="00E45D27" w:rsidRPr="00917EE0" w14:paraId="0BA7BF4E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40DE8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367551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FFD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F7DD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4.06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9CA892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FC68E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.96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1F1B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3.1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9B2B42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B5F84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0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01EFB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9.64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45717D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3AD92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9.69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A916E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6.04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9E0EAD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9F3B0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1.244</w:t>
            </w:r>
          </w:p>
        </w:tc>
      </w:tr>
      <w:tr w:rsidR="00E45D27" w:rsidRPr="00917EE0" w14:paraId="7450A8FD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62C550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386DD3" w14:textId="77777777" w:rsidR="00E45D27" w:rsidRPr="00917EE0" w:rsidRDefault="00E45D27" w:rsidP="00895F0E">
            <w:pPr>
              <w:tabs>
                <w:tab w:val="left" w:pos="162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D9F06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8.56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FE7599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657B2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18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1897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7.8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8726F7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2B2A0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51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F7594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6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728EEB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B520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19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6A52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.39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6DA44C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8C381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607</w:t>
            </w:r>
          </w:p>
        </w:tc>
      </w:tr>
      <w:tr w:rsidR="00E45D27" w:rsidRPr="00917EE0" w14:paraId="576636BB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FDB8F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46DB49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aulin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74D4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25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C3D24E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E09B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769C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6F0D46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112B3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4A95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8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6D2255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EF11D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8BFE0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82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19E4B9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C66D9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072</w:t>
            </w:r>
          </w:p>
        </w:tc>
      </w:tr>
      <w:tr w:rsidR="00E45D27" w:rsidRPr="00917EE0" w14:paraId="32C403B7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E82B9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F9A987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eight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99455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45.31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0EC572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D71CB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5.74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75C49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46.7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903C2F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5B135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7.0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02138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92.1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7B2EAF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EDF5C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8.11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FAB585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70.56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112B48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4EA7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8.778</w:t>
            </w:r>
          </w:p>
        </w:tc>
      </w:tr>
      <w:tr w:rsidR="00E45D27" w:rsidRPr="00917EE0" w14:paraId="37A98D45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CF6291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51B69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ngth main stem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9509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61.87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8960C6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66607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8.24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8FDD5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64.7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B2C501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086BC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9.7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1A7AD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73.4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6E77EF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FFBDE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2.30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5026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62.04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DDA588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82F97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4.969</w:t>
            </w:r>
          </w:p>
        </w:tc>
      </w:tr>
      <w:tr w:rsidR="00E45D27" w:rsidRPr="00917EE0" w14:paraId="001989DE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D62A2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DDE77F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at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06DCB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6.75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44E096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CBCC1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8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0C0F5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5.2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BD7387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9F0A2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07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6100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3.04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AB0BDE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2CC1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89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0D7C6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1.13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4697B3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A8CEF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167</w:t>
            </w:r>
          </w:p>
        </w:tc>
      </w:tr>
      <w:tr w:rsidR="00E45D27" w:rsidRPr="00917EE0" w14:paraId="53E7AC90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AC7E9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433AC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Distance between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F490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70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241F2B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8B6B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563D5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97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B7CB2B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0C41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D057D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.26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9C69BB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506F5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CBDE0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.36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B119DB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DB5F6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343</w:t>
            </w:r>
          </w:p>
        </w:tc>
      </w:tr>
      <w:tr w:rsidR="00E45D27" w:rsidRPr="00917EE0" w14:paraId="7A222B1A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D3E85A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85AEF1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de-branches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95434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942813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4CC7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4B9C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3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D57411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8BB4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E4E44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44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315BFE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6FA11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82B9B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08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71C096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0D54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379</w:t>
            </w:r>
          </w:p>
        </w:tc>
      </w:tr>
      <w:tr w:rsidR="00E45D27" w:rsidRPr="00917EE0" w14:paraId="22E521BD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C7464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69E231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otal branche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173EA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1.62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6CC5AA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D758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73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53A2B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2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E9680C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D6350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73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BCD09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7.1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89C020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6D56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90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36C5B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3.08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14BAE8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747CD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.166</w:t>
            </w:r>
          </w:p>
        </w:tc>
      </w:tr>
      <w:tr w:rsidR="00E45D27" w:rsidRPr="00917EE0" w14:paraId="73962EC3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4C11E5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76DE9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per branch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2056D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45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4AF5B3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4BAF0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44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86ECE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.69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33BEED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47083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53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3434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7.26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307F89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7B85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49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C8413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96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E79CF3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103A3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809</w:t>
            </w:r>
          </w:p>
        </w:tc>
      </w:tr>
      <w:tr w:rsidR="00E45D27" w:rsidRPr="00917EE0" w14:paraId="1ECBDCCB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8CE680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73997D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413D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97.0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30A319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1D4BD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4.58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26DB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03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666CDD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3368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4.4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7EA95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76.0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F33241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FCEDC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17.99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BFB6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03.13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128C37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E04BE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6.430</w:t>
            </w:r>
          </w:p>
        </w:tc>
      </w:tr>
      <w:tr w:rsidR="00E45D27" w:rsidRPr="00917EE0" w14:paraId="366E2FEF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E225DD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D33D68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Mean length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E77DC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.56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4D05BD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FEAD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1530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.08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D9B4FC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5007B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71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43E3F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89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68CA22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60AA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2DFD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81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091FFA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09FE5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46</w:t>
            </w:r>
          </w:p>
        </w:tc>
      </w:tr>
      <w:tr w:rsidR="00E45D27" w:rsidRPr="00917EE0" w14:paraId="104CBA04" w14:textId="77777777" w:rsidTr="00E45D27">
        <w:trPr>
          <w:trHeight w:val="30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1BABE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D5D979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ngt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 [c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04D79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7.4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880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EBD1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1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7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9320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9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4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67D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28DA5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7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4D7A3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7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2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BA2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2FE45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9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8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57178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4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616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362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3CEC9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4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7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</w:tr>
      <w:tr w:rsidR="00E45D27" w:rsidRPr="00917EE0" w14:paraId="795C1A00" w14:textId="77777777" w:rsidTr="00E45D27">
        <w:trPr>
          <w:trHeight w:val="30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8F388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r</w:t>
            </w:r>
            <w:proofErr w:type="spellEnd"/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F39E92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2 weeks [mm]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170BA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52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AE0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4B6B8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3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69DE7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30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020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1EBAB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4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EE4DA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.72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08F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31B00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93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B22B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.583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5B7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B2B87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448</w:t>
            </w:r>
          </w:p>
        </w:tc>
      </w:tr>
      <w:tr w:rsidR="00E45D27" w:rsidRPr="00917EE0" w14:paraId="1682B005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5E719A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907AD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2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E82C7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81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6FDFEE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280C6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709F4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7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B9AB0F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4F07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08F5A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7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5C57A0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E8829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6BF7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91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44CCFB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C9670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717</w:t>
            </w:r>
          </w:p>
        </w:tc>
      </w:tr>
      <w:tr w:rsidR="00E45D27" w:rsidRPr="00917EE0" w14:paraId="12E9A47A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A76AF0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BE38B9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3 weeks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93129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0.42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03DB8C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E55B9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06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69DE5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9.7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F143A5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0E5DB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87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2E0DF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5.6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1DAD0C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88AC3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1.27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3F48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7.04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A09AA0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CBA79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755</w:t>
            </w:r>
          </w:p>
        </w:tc>
      </w:tr>
      <w:tr w:rsidR="00E45D27" w:rsidRPr="00917EE0" w14:paraId="61790A86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579485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E96EA2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3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461F2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14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D26275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C0C87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D85C1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.8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052DCB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EA2EF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7EB4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04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4A9FC2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3C2E1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57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C0860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3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FE3004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8E8B0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834</w:t>
            </w:r>
          </w:p>
        </w:tc>
      </w:tr>
      <w:tr w:rsidR="00E45D27" w:rsidRPr="00917EE0" w14:paraId="49BCA9F1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59550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E07B6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CAAF7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4.33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5B9C2E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7779A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76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83C68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5.2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664EDD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05EB3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67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D4BB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1.2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5EF525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360AA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37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42791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0.41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62D10F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0E63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387</w:t>
            </w:r>
          </w:p>
        </w:tc>
      </w:tr>
      <w:tr w:rsidR="00E45D27" w:rsidRPr="00917EE0" w14:paraId="6373C1FD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D053D9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2D88BF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FFD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E3C3D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9.71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9DD726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7C104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.23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89225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0.8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8F69C4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D6064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19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BB3A9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3.9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1C29AA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B4BC1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.44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9F63C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9.20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6C41C2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78702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6.590</w:t>
            </w:r>
          </w:p>
        </w:tc>
      </w:tr>
      <w:tr w:rsidR="00E45D27" w:rsidRPr="00917EE0" w14:paraId="15799A22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E5F2BB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9DD863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3098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.95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A118FC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4C7C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3160B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1.7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757CEC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A5808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14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00CF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3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A3E1E6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1FF6A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46643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2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47EB1D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79A9F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189</w:t>
            </w:r>
          </w:p>
        </w:tc>
      </w:tr>
      <w:tr w:rsidR="00E45D27" w:rsidRPr="00917EE0" w14:paraId="5CCD5008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1ACF6F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94C14C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aulin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C850B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57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0CD104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F5B26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C91D9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7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77FED7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C6958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63099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4741D3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13FE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4EB12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5F0072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E598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676</w:t>
            </w:r>
          </w:p>
        </w:tc>
      </w:tr>
      <w:tr w:rsidR="00E45D27" w:rsidRPr="00917EE0" w14:paraId="5648D011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42164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01D50B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eight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6C71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52.42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81F6FE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14C88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3.64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5D0A1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45.0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559705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37C53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4.10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94F83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13.1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70322C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5A338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2.1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7809A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22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917214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65C52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5.620</w:t>
            </w:r>
          </w:p>
        </w:tc>
      </w:tr>
      <w:tr w:rsidR="00E45D27" w:rsidRPr="00917EE0" w14:paraId="42691625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62FBC9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621F2A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ngth main stem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52839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66.04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8F494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FB8B6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5.91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1EC68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1.8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4B21A8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B09AD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5.28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006E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08.4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E84916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CA422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8.16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593A7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16.95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A25748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40B7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6.376</w:t>
            </w:r>
          </w:p>
        </w:tc>
      </w:tr>
      <w:tr w:rsidR="00E45D27" w:rsidRPr="00917EE0" w14:paraId="515F5763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836694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30D23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at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1BDB9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4.57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7C434E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F58B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62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6B3E8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4.5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94B413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1202A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0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FD479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9.3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7B0542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99566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47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93848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9.7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9501F5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FF10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367</w:t>
            </w:r>
          </w:p>
        </w:tc>
      </w:tr>
      <w:tr w:rsidR="00E45D27" w:rsidRPr="00917EE0" w14:paraId="04E3AA6F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A85EE2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4CEFD9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Distance between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9A395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08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C9597F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F3B9C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2A88A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78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0C8DFC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3D00B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0AA1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33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19A374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469EF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4D485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45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3DE017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E9DD8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00</w:t>
            </w:r>
          </w:p>
        </w:tc>
      </w:tr>
      <w:tr w:rsidR="00E45D27" w:rsidRPr="00917EE0" w14:paraId="4C08985F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0E0E83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4F752F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de-branches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4F4B6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42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B0C017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0E64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B02165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3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0FDD84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5E618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CF393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5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8D2413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1D36E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CFCD7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08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B09A21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C738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840</w:t>
            </w:r>
          </w:p>
        </w:tc>
      </w:tr>
      <w:tr w:rsidR="00E45D27" w:rsidRPr="00917EE0" w14:paraId="65875853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CA534D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EA5BD4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otal branche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D1D05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.28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D31CC5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798E8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05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ED31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3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4D4528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FAC1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39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2A938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2.5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76B58D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C416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.35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57AE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1.7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D681CF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C535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1.395</w:t>
            </w:r>
          </w:p>
        </w:tc>
      </w:tr>
      <w:tr w:rsidR="00E45D27" w:rsidRPr="00917EE0" w14:paraId="5CED0445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5448D0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7A132E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per branch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3E875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2.62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7DB780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7FB1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8.1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8929D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9.27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717716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65604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.66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2AFC3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6.20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91B09A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4DF13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47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2B582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6.61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3E2424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14D99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918</w:t>
            </w:r>
          </w:p>
        </w:tc>
      </w:tr>
      <w:tr w:rsidR="00E45D27" w:rsidRPr="00917EE0" w14:paraId="5B1715A6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C9B9AA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E46621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2EE2B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79.42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6BD7C4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56515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3.91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7A64D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8.7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27C8DA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54682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8.0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2BE05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43.44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249D9A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2F74B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78.4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C9DC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53.91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45D3E8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3457C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7.583</w:t>
            </w:r>
          </w:p>
        </w:tc>
      </w:tr>
      <w:tr w:rsidR="00E45D27" w:rsidRPr="00917EE0" w14:paraId="69F57708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A6644A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21C56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Mean length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5E49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.39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97F240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973DE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5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2F64D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9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B3C91B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AE7B1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77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B3D22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.4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292FF7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600AB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70F8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.76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76C909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F451D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955</w:t>
            </w:r>
          </w:p>
        </w:tc>
      </w:tr>
      <w:tr w:rsidR="00E45D27" w:rsidRPr="00917EE0" w14:paraId="574A5BF4" w14:textId="77777777" w:rsidTr="00E45D27">
        <w:trPr>
          <w:trHeight w:val="30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E44F64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66EDE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ngth [c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815B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2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9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CF0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068A4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F34D4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9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33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C9A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8CE73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1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8F9AE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7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16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3D6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C7BC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7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66555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8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6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E95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7C154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8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8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</w:tr>
      <w:tr w:rsidR="00E45D27" w:rsidRPr="00917EE0" w14:paraId="3EA30129" w14:textId="77777777" w:rsidTr="00E45D27">
        <w:trPr>
          <w:trHeight w:val="30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B67AFA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ha</w:t>
            </w:r>
            <w:proofErr w:type="spellEnd"/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8B2C5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2 weeks [mm]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0F034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.565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F70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9ECC8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7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17FA0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75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D85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E9BF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2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1E6B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6.542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A73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D5D38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58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21ED3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72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2FC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B37BD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523</w:t>
            </w:r>
          </w:p>
        </w:tc>
      </w:tr>
      <w:tr w:rsidR="00E45D27" w:rsidRPr="00917EE0" w14:paraId="73D71A00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705DC3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C9A97B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2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778A8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56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B0A5BC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6E8E2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50008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45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33101C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1DF4C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43523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3B5504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6C21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E19D1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2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4544B0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CE426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43</w:t>
            </w:r>
          </w:p>
        </w:tc>
      </w:tr>
      <w:tr w:rsidR="00E45D27" w:rsidRPr="00917EE0" w14:paraId="00262CD0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0D5A01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429057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3 weeks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8010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1.47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53BE51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D1C69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17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C005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1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6651AA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BB8A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56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A8C06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6.62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7EA1D6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737D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.27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A6D04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5.0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591406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61B9E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.161</w:t>
            </w:r>
          </w:p>
        </w:tc>
      </w:tr>
      <w:tr w:rsidR="00E45D27" w:rsidRPr="00917EE0" w14:paraId="1050872C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1E321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C35257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3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AA44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78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2BE0FD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36EB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6B761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3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09E23C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CE5CF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1058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79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DCE389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5E520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C982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1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2E5D4F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764B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536</w:t>
            </w:r>
          </w:p>
        </w:tc>
      </w:tr>
      <w:tr w:rsidR="00E45D27" w:rsidRPr="00917EE0" w14:paraId="0B5CDB29" w14:textId="77777777" w:rsidTr="00895F0E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5E54A9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E2C1A5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2BA04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2.73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3B156C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5B01F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33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6702F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3.79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DE9E4B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9488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8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F63E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2.12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487F24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6750F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27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9B0C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1.6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F20949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F1692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911</w:t>
            </w:r>
          </w:p>
        </w:tc>
      </w:tr>
      <w:tr w:rsidR="00E45D27" w:rsidRPr="00917EE0" w14:paraId="6D3078A7" w14:textId="77777777" w:rsidTr="00895F0E">
        <w:trPr>
          <w:trHeight w:val="30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507862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26FBD4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FFD [mm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97BEA5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3.47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967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8EE50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53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F4BFB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3.875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B39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D54EB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7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3AB35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7.583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65E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F613F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.0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8765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1.200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EDC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FFB78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9.617</w:t>
            </w:r>
          </w:p>
        </w:tc>
      </w:tr>
      <w:tr w:rsidR="00E45D27" w:rsidRPr="00917EE0" w14:paraId="29CCA9D2" w14:textId="77777777" w:rsidTr="00895F0E">
        <w:trPr>
          <w:trHeight w:val="30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918ADD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8930C1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FFD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202851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73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7AD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F0C55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CFE47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.00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69B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186E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36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1F0F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583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F66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9B33D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6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1FEE0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00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949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FCC4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432</w:t>
            </w:r>
          </w:p>
        </w:tc>
      </w:tr>
      <w:tr w:rsidR="00E45D27" w:rsidRPr="00917EE0" w14:paraId="786812FC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9BA896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9F3BC7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aulin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C502B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13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107131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75512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B75943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8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6E84CE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DA695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09314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08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1B58EB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302B3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F5B92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CCE3DE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28B9A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12</w:t>
            </w:r>
          </w:p>
        </w:tc>
      </w:tr>
      <w:tr w:rsidR="00E45D27" w:rsidRPr="00917EE0" w14:paraId="678AB671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AD5863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4BE22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eight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9EF4F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82.95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D28A70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CCF0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0.13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BFE3D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43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19478E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F595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1.03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43182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04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D0256D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C9C18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9.83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115E7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84.3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560A9B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5C49D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5.349</w:t>
            </w:r>
          </w:p>
        </w:tc>
      </w:tr>
      <w:tr w:rsidR="00E45D27" w:rsidRPr="00917EE0" w14:paraId="7EC94FBA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6035D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3BD95B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ngth main stem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0E585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10.08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35FEB1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B3B0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2.59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A5768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58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2C10F5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76E8A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4.54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C748C5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10.3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F3F971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3376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3.4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C218A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05.7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0399B0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FC86B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03.745</w:t>
            </w:r>
          </w:p>
        </w:tc>
      </w:tr>
      <w:tr w:rsidR="00E45D27" w:rsidRPr="00917EE0" w14:paraId="63C78652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04A1C3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BE6DD0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at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87925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8.82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805DBE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D25E5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2.06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A5AF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2.1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9009F6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F2A9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7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41172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3.8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523082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FD25E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.84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A3BEF2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1.3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9E1344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A0B83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.607</w:t>
            </w:r>
          </w:p>
        </w:tc>
      </w:tr>
      <w:tr w:rsidR="00E45D27" w:rsidRPr="00917EE0" w14:paraId="47CE0F95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8D30C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57CB4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Distance between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CDDD4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.08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6AEEF7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25A00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798A7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96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7C26B4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A270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940F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.08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59F225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F479A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EC020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7.34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616211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FFDCF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388</w:t>
            </w:r>
          </w:p>
        </w:tc>
      </w:tr>
      <w:tr w:rsidR="00E45D27" w:rsidRPr="00917EE0" w14:paraId="565CA313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38A504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1F54C8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de-branches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045DB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26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68B0B6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40EF1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2137A0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A5FA8A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D6CD7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609A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20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7FE26D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23C1C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CE667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9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33E5F7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E034F7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.824</w:t>
            </w:r>
          </w:p>
        </w:tc>
      </w:tr>
      <w:tr w:rsidR="00E45D27" w:rsidRPr="00917EE0" w14:paraId="0ACE6C9F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8FB57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FF154B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otal branche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E0AC2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30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039EA3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B8F8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.72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1E33CA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8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3B5AEF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06FB3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.77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189D7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8.3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171AA6F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A4606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.83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1347D4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7.9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7B765E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CC6F1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583</w:t>
            </w:r>
          </w:p>
        </w:tc>
      </w:tr>
      <w:tr w:rsidR="00E45D27" w:rsidRPr="00917EE0" w14:paraId="3F028CD3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29CA22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C40EF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per branch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93EEB5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9.01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A39867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7A47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85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9C8BD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4.2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0AEB76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F2956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8.01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A19B2F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3.20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3CB5D3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3429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5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DBB19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4.24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15F82A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25037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5.198</w:t>
            </w:r>
          </w:p>
        </w:tc>
      </w:tr>
      <w:tr w:rsidR="00E45D27" w:rsidRPr="00917EE0" w14:paraId="56D79A32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E15517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8A3669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5638E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79.52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D2D3AE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0FB68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7.64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D9CCE8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56.04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396A9C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FC652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0.9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0660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63.0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617CA0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D5492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23.57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920E2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467.2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336A379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2A2B9A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58.507</w:t>
            </w:r>
          </w:p>
        </w:tc>
      </w:tr>
      <w:tr w:rsidR="00E45D27" w:rsidRPr="00917EE0" w14:paraId="1C1F37DA" w14:textId="77777777" w:rsidTr="00E45D27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355B2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3B45DC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Mean length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F3EB9B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.15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EA2554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D5E13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EF956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4.19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5B02A9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EAE3C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4F034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.88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33E49B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F83F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959BC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3.97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F86ECDB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937D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0.827</w:t>
            </w:r>
          </w:p>
        </w:tc>
      </w:tr>
      <w:tr w:rsidR="00E45D27" w:rsidRPr="00917EE0" w14:paraId="1CB8FCB1" w14:textId="77777777" w:rsidTr="00E45D27">
        <w:trPr>
          <w:trHeight w:val="30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E6163" w14:textId="77777777" w:rsidR="00E45D27" w:rsidRPr="00917EE0" w:rsidRDefault="00E45D27" w:rsidP="00E45D27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AFFD5" w14:textId="77777777" w:rsidR="00E45D27" w:rsidRPr="00917EE0" w:rsidRDefault="00E45D27" w:rsidP="00895F0E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ngth [mm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958BBC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9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80B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3CC904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11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884C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6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707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B15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E7281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9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5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9B7EEE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4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1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2F8D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6A0BD0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32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1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54115D" w14:textId="77777777" w:rsidR="00E45D27" w:rsidRPr="00E45D27" w:rsidRDefault="00E45D2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66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80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FEB8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A9BD5" w14:textId="77777777" w:rsidR="00E45D27" w:rsidRPr="00E45D27" w:rsidRDefault="00E45D2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45D27">
              <w:rPr>
                <w:rFonts w:eastAsia="Times New Roman"/>
                <w:color w:val="000000"/>
                <w:sz w:val="20"/>
                <w:szCs w:val="20"/>
              </w:rPr>
              <w:t>24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9</w:t>
            </w:r>
            <w:r w:rsidRPr="00E45D27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</w:tr>
    </w:tbl>
    <w:p w14:paraId="7FC2E29F" w14:textId="77777777" w:rsidR="00081B06" w:rsidRDefault="00081B06"/>
    <w:sectPr w:rsidR="00081B06" w:rsidSect="00081B0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D27"/>
    <w:rsid w:val="00081B06"/>
    <w:rsid w:val="004D276B"/>
    <w:rsid w:val="00553FE8"/>
    <w:rsid w:val="00895F0E"/>
    <w:rsid w:val="00B835FC"/>
    <w:rsid w:val="00C66AFA"/>
    <w:rsid w:val="00D916FA"/>
    <w:rsid w:val="00E4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C2401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2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5D2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2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5D2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38</Words>
  <Characters>4209</Characters>
  <Application>Microsoft Macintosh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5</cp:revision>
  <dcterms:created xsi:type="dcterms:W3CDTF">2013-09-14T16:44:00Z</dcterms:created>
  <dcterms:modified xsi:type="dcterms:W3CDTF">2013-09-15T09:33:00Z</dcterms:modified>
</cp:coreProperties>
</file>